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4C111" w14:textId="55DEB5A2" w:rsidR="00555BE8" w:rsidRPr="00905C49" w:rsidRDefault="00905C49" w:rsidP="00905C49">
      <w:pPr>
        <w:contextualSpacing/>
        <w:rPr>
          <w:rFonts w:asciiTheme="majorHAnsi" w:eastAsia="Cambria" w:hAnsiTheme="majorHAnsi" w:hint="eastAsia"/>
        </w:rPr>
      </w:pPr>
      <w:r w:rsidRPr="00E51714">
        <w:rPr>
          <w:rFonts w:asciiTheme="majorHAnsi" w:eastAsia="Cambria" w:hAnsiTheme="majorHAnsi"/>
          <w:b/>
          <w:bCs/>
        </w:rPr>
        <w:t>Multimedia Appendix 1</w:t>
      </w:r>
      <w:r w:rsidRPr="000856B3">
        <w:rPr>
          <w:rFonts w:asciiTheme="majorHAnsi" w:eastAsia="Cambria" w:hAnsiTheme="majorHAnsi"/>
          <w:b/>
          <w:bCs/>
        </w:rPr>
        <w:t>.</w:t>
      </w:r>
      <w:r>
        <w:rPr>
          <w:rFonts w:asciiTheme="majorHAnsi" w:eastAsia="Cambria" w:hAnsiTheme="majorHAnsi"/>
        </w:rPr>
        <w:t xml:space="preserve"> </w:t>
      </w:r>
      <w:r w:rsidRPr="00654BEE">
        <w:rPr>
          <w:rFonts w:asciiTheme="majorHAnsi" w:eastAsia="Cambria" w:hAnsiTheme="majorHAnsi"/>
        </w:rPr>
        <w:t>English and Chinese medical specialty name comparison table</w:t>
      </w:r>
      <w:r>
        <w:rPr>
          <w:rFonts w:asciiTheme="majorHAnsi" w:eastAsia="Cambria" w:hAnsiTheme="majorHAnsi"/>
        </w:rPr>
        <w:t>.</w:t>
      </w:r>
    </w:p>
    <w:tbl>
      <w:tblPr>
        <w:tblW w:w="655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5"/>
        <w:gridCol w:w="3828"/>
        <w:gridCol w:w="1984"/>
      </w:tblGrid>
      <w:tr w:rsidR="00905C49" w:rsidRPr="00294003" w14:paraId="4C085248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6E7113" w14:textId="77777777" w:rsidR="00905C49" w:rsidRPr="00294003" w:rsidRDefault="00905C49" w:rsidP="00E51714">
            <w:pPr>
              <w:ind w:firstLineChars="77" w:firstLine="139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4B6AC" w14:textId="77777777" w:rsidR="00905C49" w:rsidRPr="00294003" w:rsidRDefault="00905C49" w:rsidP="00E51714">
            <w:pPr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</w:rPr>
              <w:t>Specialty in English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0DD58" w14:textId="77777777" w:rsidR="00905C49" w:rsidRPr="00294003" w:rsidRDefault="00905C49" w:rsidP="00E51714">
            <w:pPr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</w:rPr>
              <w:t>Specialty in Chinese</w:t>
            </w:r>
          </w:p>
        </w:tc>
      </w:tr>
      <w:tr w:rsidR="00905C49" w:rsidRPr="00294003" w14:paraId="07710EEE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4981C6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7F2A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Urology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6060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泌尿外科</w:t>
            </w:r>
          </w:p>
        </w:tc>
      </w:tr>
      <w:tr w:rsidR="00905C49" w:rsidRPr="00294003" w14:paraId="0CFF9535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81F3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7AC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Dermat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DDE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皮肤科</w:t>
            </w:r>
          </w:p>
        </w:tc>
      </w:tr>
      <w:tr w:rsidR="00905C49" w:rsidRPr="00294003" w14:paraId="2E4210B7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D7A3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9B3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Gynec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B792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妇科</w:t>
            </w:r>
          </w:p>
        </w:tc>
      </w:tr>
      <w:tr w:rsidR="00905C49" w:rsidRPr="00294003" w14:paraId="750E8B5D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0A8E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DC3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rthoped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C6D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骨科</w:t>
            </w:r>
          </w:p>
        </w:tc>
      </w:tr>
      <w:tr w:rsidR="00905C49" w:rsidRPr="00294003" w14:paraId="05ED16FE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70B6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CEC2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Neuro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BDBF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神经外科</w:t>
            </w:r>
          </w:p>
        </w:tc>
      </w:tr>
      <w:tr w:rsidR="00905C49" w:rsidRPr="00294003" w14:paraId="51B74492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B023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32D1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phthalm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3865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眼科</w:t>
            </w:r>
          </w:p>
        </w:tc>
      </w:tr>
      <w:tr w:rsidR="00905C49" w:rsidRPr="00294003" w14:paraId="2B2FD822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729F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8F1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Neur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6710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神经内科</w:t>
            </w:r>
          </w:p>
        </w:tc>
      </w:tr>
      <w:tr w:rsidR="00905C49" w:rsidRPr="00294003" w14:paraId="1E3F1B80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6BFD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85E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07BA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儿科</w:t>
            </w:r>
          </w:p>
        </w:tc>
      </w:tr>
      <w:tr w:rsidR="00905C49" w:rsidRPr="00294003" w14:paraId="3D18EFD2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C86D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F004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General Surgery 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B05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普外科</w:t>
            </w:r>
          </w:p>
        </w:tc>
      </w:tr>
      <w:tr w:rsidR="00905C49" w:rsidRPr="00294003" w14:paraId="27529338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1D31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825E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bstetrics and Gynec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860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妇产科</w:t>
            </w:r>
          </w:p>
        </w:tc>
      </w:tr>
      <w:tr w:rsidR="00905C49" w:rsidRPr="00294003" w14:paraId="0A6485B9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84BE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25BF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Thoracic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D71F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胸外科</w:t>
            </w:r>
          </w:p>
        </w:tc>
      </w:tr>
      <w:tr w:rsidR="00905C49" w:rsidRPr="00294003" w14:paraId="4BD1BF8F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CC4B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B08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56F4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心血管内科</w:t>
            </w:r>
          </w:p>
        </w:tc>
      </w:tr>
      <w:tr w:rsidR="00905C49" w:rsidRPr="00294003" w14:paraId="2FAB75C5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A086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0AC5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tolaryng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1C75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耳鼻喉科</w:t>
            </w:r>
          </w:p>
        </w:tc>
      </w:tr>
      <w:tr w:rsidR="00905C49" w:rsidRPr="00294003" w14:paraId="4A94FB83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C20F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BD5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Endocri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00D1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内分泌科</w:t>
            </w:r>
          </w:p>
        </w:tc>
      </w:tr>
      <w:tr w:rsidR="00905C49" w:rsidRPr="00294003" w14:paraId="169B1C15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A329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C2E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3D9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消化内科</w:t>
            </w:r>
          </w:p>
        </w:tc>
      </w:tr>
      <w:tr w:rsidR="00905C49" w:rsidRPr="00294003" w14:paraId="5C3A94E3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19B5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2AEA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Breast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3E01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乳腺外科</w:t>
            </w:r>
          </w:p>
        </w:tc>
      </w:tr>
      <w:tr w:rsidR="00905C49" w:rsidRPr="00294003" w14:paraId="4F0BFFAD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B14A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4225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Hepatobiliary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C3F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肝胆外科</w:t>
            </w:r>
          </w:p>
        </w:tc>
      </w:tr>
      <w:tr w:rsidR="00905C49" w:rsidRPr="00294003" w14:paraId="3658A86D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742E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480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Pediatric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0C1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小儿外科</w:t>
            </w:r>
          </w:p>
        </w:tc>
      </w:tr>
      <w:tr w:rsidR="00905C49" w:rsidRPr="00294003" w14:paraId="1CB4D115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2F0C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A3D8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Skin-ST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700F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皮肤性病科</w:t>
            </w:r>
          </w:p>
        </w:tc>
      </w:tr>
      <w:tr w:rsidR="00905C49" w:rsidRPr="00294003" w14:paraId="3C80E87D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E01A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E9B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torhinolaryngology-Head and Neck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F22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耳鼻咽喉头颈外科</w:t>
            </w:r>
          </w:p>
        </w:tc>
      </w:tr>
      <w:tr w:rsidR="00905C49" w:rsidRPr="00294003" w14:paraId="5C0B26F0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D4C8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089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Division of Rheumat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C67A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风湿免疫科</w:t>
            </w:r>
          </w:p>
        </w:tc>
      </w:tr>
      <w:tr w:rsidR="00905C49" w:rsidRPr="00294003" w14:paraId="0CC90F8D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9F54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20B3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General Surgery 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3BEE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普通外科</w:t>
            </w:r>
          </w:p>
        </w:tc>
      </w:tr>
      <w:tr w:rsidR="00905C49" w:rsidRPr="00294003" w14:paraId="754415AB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51E4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5E1D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Reconstructive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08D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整复外科</w:t>
            </w:r>
          </w:p>
        </w:tc>
      </w:tr>
      <w:tr w:rsidR="00905C49" w:rsidRPr="00294003" w14:paraId="3D8E9386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4704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5512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bstetr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6D9A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产科</w:t>
            </w:r>
          </w:p>
        </w:tc>
      </w:tr>
      <w:tr w:rsidR="00905C49" w:rsidRPr="00294003" w14:paraId="39A68CBA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48C8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F6FA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Stomat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91E4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口腔科</w:t>
            </w:r>
          </w:p>
        </w:tc>
      </w:tr>
      <w:tr w:rsidR="00905C49" w:rsidRPr="00294003" w14:paraId="12086764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9E8D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5F0A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Spine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D7FA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脊柱外科</w:t>
            </w:r>
          </w:p>
        </w:tc>
      </w:tr>
      <w:tr w:rsidR="00905C49" w:rsidRPr="00294003" w14:paraId="64553EA3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2B70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5CC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Traditional Chinese 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258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中医科</w:t>
            </w:r>
          </w:p>
        </w:tc>
      </w:tr>
      <w:tr w:rsidR="00905C49" w:rsidRPr="00294003" w14:paraId="583EE74F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D6CC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2F1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Reproductive Medicine Cen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8A8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生殖医学中心</w:t>
            </w:r>
          </w:p>
        </w:tc>
      </w:tr>
      <w:tr w:rsidR="00905C49" w:rsidRPr="00294003" w14:paraId="126F0751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96F9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6B2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Andr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2E6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男科</w:t>
            </w:r>
          </w:p>
        </w:tc>
      </w:tr>
      <w:tr w:rsidR="00905C49" w:rsidRPr="00294003" w14:paraId="07CDD845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6606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57A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ral and Maxillofacial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63B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口腔颌面外科</w:t>
            </w:r>
          </w:p>
        </w:tc>
      </w:tr>
      <w:tr w:rsidR="00905C49" w:rsidRPr="00294003" w14:paraId="04E78500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7294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9BB8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Otolaryng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905F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耳鼻咽喉科</w:t>
            </w:r>
          </w:p>
        </w:tc>
      </w:tr>
      <w:tr w:rsidR="00905C49" w:rsidRPr="00294003" w14:paraId="3AA52A18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0779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8D1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Reproductive Cen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AE4B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生殖中心</w:t>
            </w:r>
          </w:p>
        </w:tc>
      </w:tr>
      <w:tr w:rsidR="00905C49" w:rsidRPr="00294003" w14:paraId="29A8F615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B30F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635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Psychia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9E7D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精神科</w:t>
            </w:r>
          </w:p>
        </w:tc>
      </w:tr>
      <w:tr w:rsidR="00905C49" w:rsidRPr="00294003" w14:paraId="5F06217C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40D8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7AB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Plastic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85DC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整形科</w:t>
            </w:r>
          </w:p>
        </w:tc>
      </w:tr>
      <w:tr w:rsidR="00905C49" w:rsidRPr="00294003" w14:paraId="3D84D7A0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86B7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C6D6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Cardiac 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EDF7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心胸外科</w:t>
            </w:r>
          </w:p>
        </w:tc>
      </w:tr>
      <w:tr w:rsidR="00905C49" w:rsidRPr="00294003" w14:paraId="72DAE67F" w14:textId="77777777" w:rsidTr="00E51714">
        <w:trPr>
          <w:trHeight w:val="320"/>
          <w:jc w:val="center"/>
        </w:trPr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50E620" w14:textId="77777777" w:rsidR="00905C49" w:rsidRPr="00294003" w:rsidRDefault="00905C49" w:rsidP="00E51714">
            <w:pPr>
              <w:ind w:leftChars="-118" w:left="-283" w:firstLineChars="77" w:firstLine="139"/>
              <w:jc w:val="center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91AAA" w14:textId="77777777" w:rsidR="00905C49" w:rsidRPr="00294003" w:rsidRDefault="00905C49" w:rsidP="00E51714">
            <w:pPr>
              <w:ind w:firstLineChars="111" w:firstLine="200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Anorec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0B8B6" w14:textId="77777777" w:rsidR="00905C49" w:rsidRPr="00294003" w:rsidRDefault="00905C49" w:rsidP="00E51714">
            <w:pPr>
              <w:ind w:firstLineChars="117" w:firstLine="211"/>
              <w:rPr>
                <w:rFonts w:ascii="Cambria" w:hAnsi="Cambria" w:cstheme="minorHAnsi"/>
                <w:color w:val="000000"/>
                <w:sz w:val="18"/>
                <w:szCs w:val="18"/>
              </w:rPr>
            </w:pPr>
            <w:r w:rsidRPr="00294003">
              <w:rPr>
                <w:rFonts w:ascii="Cambria" w:hAnsi="Cambria" w:cstheme="minorHAnsi"/>
                <w:color w:val="000000"/>
                <w:sz w:val="18"/>
                <w:szCs w:val="18"/>
              </w:rPr>
              <w:t>肛肠科</w:t>
            </w:r>
          </w:p>
        </w:tc>
      </w:tr>
    </w:tbl>
    <w:p w14:paraId="3FB93D38" w14:textId="77777777" w:rsidR="00905C49" w:rsidRPr="00905C49" w:rsidRDefault="00905C49" w:rsidP="00905C49">
      <w:pPr>
        <w:rPr>
          <w:rFonts w:hint="eastAsia"/>
        </w:rPr>
      </w:pPr>
    </w:p>
    <w:sectPr w:rsidR="00905C49" w:rsidRPr="00905C49" w:rsidSect="00905C4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44D118" w14:textId="77777777" w:rsidR="00954C40" w:rsidRDefault="00954C40" w:rsidP="00905C49">
      <w:r>
        <w:separator/>
      </w:r>
    </w:p>
  </w:endnote>
  <w:endnote w:type="continuationSeparator" w:id="0">
    <w:p w14:paraId="01DCC486" w14:textId="77777777" w:rsidR="00954C40" w:rsidRDefault="00954C40" w:rsidP="00905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3D50D8" w14:textId="77777777" w:rsidR="00905C49" w:rsidRDefault="00905C49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0DFE4" w14:textId="77777777" w:rsidR="00905C49" w:rsidRDefault="00905C49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528D5E" w14:textId="77777777" w:rsidR="00905C49" w:rsidRDefault="00905C4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2E44B0" w14:textId="77777777" w:rsidR="00954C40" w:rsidRDefault="00954C40" w:rsidP="00905C49">
      <w:r>
        <w:separator/>
      </w:r>
    </w:p>
  </w:footnote>
  <w:footnote w:type="continuationSeparator" w:id="0">
    <w:p w14:paraId="7F89366D" w14:textId="77777777" w:rsidR="00954C40" w:rsidRDefault="00954C40" w:rsidP="00905C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5709E3" w14:textId="77777777" w:rsidR="00905C49" w:rsidRDefault="00905C49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99761" w14:textId="77777777" w:rsidR="00905C49" w:rsidRDefault="00905C49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A2C4CF" w14:textId="77777777" w:rsidR="00905C49" w:rsidRDefault="00905C49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BE8"/>
    <w:rsid w:val="000D6A4D"/>
    <w:rsid w:val="00555BE8"/>
    <w:rsid w:val="00905C49"/>
    <w:rsid w:val="0095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27739"/>
  <w15:chartTrackingRefBased/>
  <w15:docId w15:val="{8714804F-6051-4A47-AFCE-B90FCF17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C49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555BE8"/>
  </w:style>
  <w:style w:type="character" w:customStyle="1" w:styleId="a4">
    <w:name w:val="註解文字 字元"/>
    <w:basedOn w:val="a0"/>
    <w:link w:val="a3"/>
    <w:uiPriority w:val="99"/>
    <w:semiHidden/>
    <w:rsid w:val="00555BE8"/>
    <w:rPr>
      <w:rFonts w:ascii="新細明體" w:eastAsia="新細明體" w:hAnsi="新細明體" w:cs="新細明體"/>
      <w:kern w:val="0"/>
    </w:rPr>
  </w:style>
  <w:style w:type="character" w:styleId="a5">
    <w:name w:val="annotation reference"/>
    <w:basedOn w:val="a0"/>
    <w:uiPriority w:val="99"/>
    <w:semiHidden/>
    <w:unhideWhenUsed/>
    <w:rsid w:val="00555BE8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555BE8"/>
    <w:rPr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555BE8"/>
    <w:rPr>
      <w:rFonts w:ascii="新細明體" w:eastAsia="新細明體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05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905C49"/>
    <w:rPr>
      <w:rFonts w:ascii="新細明體" w:eastAsia="新細明體" w:hAnsi="新細明體" w:cs="新細明體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905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905C49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597DEDF-A11B-D948-91C0-E11FCBDC5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884</Characters>
  <Application>Microsoft Office Word</Application>
  <DocSecurity>0</DocSecurity>
  <Lines>29</Lines>
  <Paragraphs>20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-Ling</dc:creator>
  <cp:keywords/>
  <dc:description/>
  <cp:lastModifiedBy>ChiuYa-Ling</cp:lastModifiedBy>
  <cp:revision>2</cp:revision>
  <dcterms:created xsi:type="dcterms:W3CDTF">2020-08-21T01:06:00Z</dcterms:created>
  <dcterms:modified xsi:type="dcterms:W3CDTF">2020-08-21T01:10:00Z</dcterms:modified>
</cp:coreProperties>
</file>